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7. Up- or Down-regulated Genes 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in Amino Acid Metabolism (COG E) for </w:t>
      </w:r>
      <w:r>
        <w:rPr>
          <w:rStyle w:val="Applestylespan"/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Thermoanaerobacter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p. X514 under Fructos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>e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Bold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fonts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indicated </w:t>
      </w:r>
      <w:r>
        <w:rPr>
          <w:rFonts w:cs="Times New Roman" w:ascii="Times New Roman" w:hAnsi="Times New Roman"/>
          <w:sz w:val="24"/>
          <w:szCs w:val="24"/>
        </w:rPr>
        <w:t>|Z score|≥ 2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7980"/>
        <w:gridCol w:w="1449"/>
        <w:gridCol w:w="1208"/>
      </w:tblGrid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2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uctose vs Glucose</w:t>
            </w:r>
          </w:p>
        </w:tc>
      </w:tr>
      <w:tr>
        <w:trPr>
          <w:trHeight w:val="432" w:hRule="atLeast"/>
        </w:trPr>
        <w:tc>
          <w:tcPr>
            <w:tcW w:w="10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. Amino acid metabolis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 score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013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tol-acid reductoisomeras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28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014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uvate carboxyltransferas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27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015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isopropylmalate dehydratase large subuni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55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017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isopropylmalate dehydrogenas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09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661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amoyl phosphate synthase small subuni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6.89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662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amoyl-phosphate synthase, large subuni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4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87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2106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aragine synthetase B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00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337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araginase/glutaminas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22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2348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peptidase M1, membrane alanine aminopeptidas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11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204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alpha-isopropylmalate/homocitrate synthase family transferas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87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37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anolamine utilization protein-like prote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1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38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rocompartments prote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25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39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rocompartments prote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34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45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72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46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anolamine utilization protein EutJ family prote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79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47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panediol utilization prote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19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48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rocompartments prote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33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853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LAO/AO transport system ATPas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6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855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ylmalonyl-CoA mutase, large subuni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7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2307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anine--glyoxylate transaminas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34</w:t>
            </w:r>
          </w:p>
        </w:tc>
      </w:tr>
      <w:tr>
        <w:trPr>
          <w:trHeight w:val="432" w:hRule="atLeast"/>
        </w:trPr>
        <w:tc>
          <w:tcPr>
            <w:tcW w:w="10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. Amino acid transpor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201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glycine betaine/L-proline ABC transporter, ATPase subuni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72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202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ding-protein-dependent transport systems inner membrane componen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02</w:t>
            </w:r>
          </w:p>
        </w:tc>
      </w:tr>
      <w:tr>
        <w:trPr>
          <w:trHeight w:val="432" w:hRule="atLeast"/>
        </w:trPr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853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LAO/AO transport system ATPas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6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23:00Z</dcterms:created>
  <dc:creator>linlu</dc:creator>
  <dc:description/>
  <dc:language>en-US</dc:language>
  <cp:lastModifiedBy>linlu</cp:lastModifiedBy>
  <dcterms:modified xsi:type="dcterms:W3CDTF">2011-06-03T02:24:00Z</dcterms:modified>
  <cp:revision>1</cp:revision>
  <dc:subject/>
  <dc:title/>
</cp:coreProperties>
</file>